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627" w:rsidRPr="00A71C64" w:rsidRDefault="003F0627" w:rsidP="003F0627">
      <w:pPr>
        <w:spacing w:line="480" w:lineRule="auto"/>
        <w:rPr>
          <w:rFonts w:eastAsia="Times New Roman"/>
          <w:b/>
          <w:bCs/>
        </w:rPr>
      </w:pPr>
      <w:r w:rsidRPr="00A71C64">
        <w:rPr>
          <w:rFonts w:eastAsia="Times New Roman"/>
          <w:b/>
          <w:bCs/>
          <w:sz w:val="36"/>
          <w:szCs w:val="36"/>
        </w:rPr>
        <w:t>Supporting Information</w:t>
      </w:r>
      <w:r w:rsidRPr="00A71C64">
        <w:rPr>
          <w:rFonts w:eastAsia="Times New Roman"/>
          <w:b/>
          <w:bCs/>
        </w:rPr>
        <w:t xml:space="preserve"> </w:t>
      </w:r>
    </w:p>
    <w:p w:rsidR="003F0627" w:rsidRPr="00A71C64" w:rsidRDefault="003F0627" w:rsidP="003F0627">
      <w:pPr>
        <w:spacing w:line="480" w:lineRule="auto"/>
        <w:rPr>
          <w:rFonts w:eastAsia="Times New Roman"/>
        </w:rPr>
      </w:pPr>
      <w:bookmarkStart w:id="0" w:name="_GoBack"/>
      <w:bookmarkEnd w:id="0"/>
      <w:proofErr w:type="gramStart"/>
      <w:r w:rsidRPr="006036BF">
        <w:rPr>
          <w:b/>
          <w:bCs/>
        </w:rPr>
        <w:t>S5 Table.</w:t>
      </w:r>
      <w:proofErr w:type="gramEnd"/>
      <w:r w:rsidRPr="006036BF">
        <w:rPr>
          <w:b/>
          <w:bCs/>
        </w:rPr>
        <w:t xml:space="preserve"> </w:t>
      </w:r>
      <w:proofErr w:type="gramStart"/>
      <w:r w:rsidRPr="006036BF">
        <w:rPr>
          <w:b/>
          <w:bCs/>
        </w:rPr>
        <w:t>Cross-scale habitat models.</w:t>
      </w:r>
      <w:proofErr w:type="gramEnd"/>
      <w:r w:rsidRPr="006036BF">
        <w:rPr>
          <w:b/>
          <w:bCs/>
        </w:rPr>
        <w:t xml:space="preserve"> </w:t>
      </w:r>
      <w:r w:rsidRPr="00A71C64">
        <w:rPr>
          <w:rFonts w:eastAsia="Times New Roman"/>
        </w:rPr>
        <w:t>Cross-scale model selection results in the 90% confidence set estimating overall carnivore habitat occupancy in the Adirondack Mountains, New York.  We fit encounter history data surveys at 54 sites in 2000–2002 to the candidate model set.   For all models, probability of detection (</w:t>
      </w:r>
      <w:r w:rsidRPr="00A71C64">
        <w:rPr>
          <w:rFonts w:eastAsia="Times New Roman"/>
          <w:i/>
        </w:rPr>
        <w:t>p</w:t>
      </w:r>
      <w:r w:rsidRPr="00A71C64">
        <w:rPr>
          <w:rFonts w:eastAsia="Times New Roman"/>
        </w:rPr>
        <w:t>) was held as the most parsimonious model from stage 1 of modeling process for each species (S2 Table).  Estimated occupancy (ψ) varied based combinations of local and larger-scale landscape and vegetative characteristics.  Variable acronyms are in S1 Table.</w:t>
      </w:r>
    </w:p>
    <w:tbl>
      <w:tblPr>
        <w:tblW w:w="9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571"/>
        <w:gridCol w:w="927"/>
        <w:gridCol w:w="878"/>
        <w:gridCol w:w="756"/>
        <w:gridCol w:w="474"/>
        <w:gridCol w:w="1230"/>
      </w:tblGrid>
      <w:tr w:rsidR="003F0627" w:rsidRPr="00A71C64" w:rsidTr="00D24308">
        <w:trPr>
          <w:trHeight w:val="315"/>
        </w:trPr>
        <w:tc>
          <w:tcPr>
            <w:tcW w:w="5571" w:type="dxa"/>
            <w:noWrap/>
            <w:vAlign w:val="bottom"/>
          </w:tcPr>
          <w:p w:rsidR="003F0627" w:rsidRPr="00A71C64" w:rsidRDefault="003F0627" w:rsidP="00D24308">
            <w:pPr>
              <w:spacing w:line="480" w:lineRule="auto"/>
              <w:rPr>
                <w:rFonts w:eastAsia="Times New Roman"/>
                <w:b/>
              </w:rPr>
            </w:pPr>
            <w:r w:rsidRPr="00A71C64">
              <w:rPr>
                <w:rFonts w:eastAsia="Times New Roman"/>
                <w:b/>
              </w:rPr>
              <w:t>Model</w:t>
            </w:r>
          </w:p>
        </w:tc>
        <w:tc>
          <w:tcPr>
            <w:tcW w:w="927" w:type="dxa"/>
            <w:noWrap/>
            <w:vAlign w:val="bottom"/>
          </w:tcPr>
          <w:p w:rsidR="003F0627" w:rsidRPr="00A71C64" w:rsidRDefault="003F0627" w:rsidP="00D24308">
            <w:pPr>
              <w:spacing w:line="480" w:lineRule="auto"/>
              <w:rPr>
                <w:rFonts w:eastAsia="Times New Roman"/>
                <w:b/>
                <w:vertAlign w:val="superscript"/>
              </w:rPr>
            </w:pPr>
            <w:proofErr w:type="spellStart"/>
            <w:r w:rsidRPr="00A71C64">
              <w:rPr>
                <w:rFonts w:eastAsia="Times New Roman"/>
                <w:b/>
              </w:rPr>
              <w:t>AIC</w:t>
            </w:r>
            <w:r w:rsidRPr="00A71C64">
              <w:rPr>
                <w:rFonts w:eastAsia="Times New Roman"/>
                <w:b/>
                <w:vertAlign w:val="subscript"/>
              </w:rPr>
              <w:t>c</w:t>
            </w:r>
            <w:r w:rsidRPr="00A71C64">
              <w:rPr>
                <w:rFonts w:eastAsia="Times New Roman"/>
                <w:vertAlign w:val="superscript"/>
              </w:rPr>
              <w:t>a</w:t>
            </w:r>
            <w:proofErr w:type="spellEnd"/>
          </w:p>
        </w:tc>
        <w:tc>
          <w:tcPr>
            <w:tcW w:w="0" w:type="auto"/>
            <w:noWrap/>
            <w:vAlign w:val="bottom"/>
          </w:tcPr>
          <w:p w:rsidR="003F0627" w:rsidRPr="00A71C64" w:rsidRDefault="003F0627" w:rsidP="00D24308">
            <w:pPr>
              <w:spacing w:line="480" w:lineRule="auto"/>
              <w:rPr>
                <w:rFonts w:eastAsia="Times New Roman"/>
                <w:b/>
              </w:rPr>
            </w:pPr>
            <w:proofErr w:type="spellStart"/>
            <w:r w:rsidRPr="00A71C64">
              <w:rPr>
                <w:rFonts w:eastAsia="Times New Roman"/>
                <w:b/>
              </w:rPr>
              <w:t>ΔAIC</w:t>
            </w:r>
            <w:r w:rsidRPr="00A71C64">
              <w:rPr>
                <w:rFonts w:eastAsia="Times New Roman"/>
                <w:b/>
                <w:vertAlign w:val="subscript"/>
              </w:rPr>
              <w:t>c</w:t>
            </w:r>
            <w:proofErr w:type="spellEnd"/>
          </w:p>
        </w:tc>
        <w:tc>
          <w:tcPr>
            <w:tcW w:w="0" w:type="auto"/>
            <w:noWrap/>
            <w:vAlign w:val="bottom"/>
          </w:tcPr>
          <w:p w:rsidR="003F0627" w:rsidRPr="00A71C64" w:rsidRDefault="003F0627" w:rsidP="00D24308">
            <w:pPr>
              <w:spacing w:line="480" w:lineRule="auto"/>
              <w:rPr>
                <w:rFonts w:eastAsia="Times New Roman"/>
                <w:b/>
                <w:iCs/>
                <w:vertAlign w:val="superscript"/>
              </w:rPr>
            </w:pPr>
            <w:proofErr w:type="spellStart"/>
            <w:r w:rsidRPr="00A71C64">
              <w:rPr>
                <w:rFonts w:eastAsia="Times New Roman"/>
                <w:b/>
                <w:i/>
                <w:iCs/>
              </w:rPr>
              <w:t>w</w:t>
            </w:r>
            <w:r w:rsidRPr="00A71C64">
              <w:rPr>
                <w:rFonts w:eastAsia="Times New Roman"/>
                <w:iCs/>
                <w:vertAlign w:val="superscript"/>
              </w:rPr>
              <w:t>b</w:t>
            </w:r>
            <w:proofErr w:type="spellEnd"/>
          </w:p>
        </w:tc>
        <w:tc>
          <w:tcPr>
            <w:tcW w:w="0" w:type="auto"/>
            <w:noWrap/>
            <w:vAlign w:val="bottom"/>
          </w:tcPr>
          <w:p w:rsidR="003F0627" w:rsidRPr="00A71C64" w:rsidRDefault="003F0627" w:rsidP="00D24308">
            <w:pPr>
              <w:spacing w:line="480" w:lineRule="auto"/>
              <w:rPr>
                <w:rFonts w:eastAsia="Times New Roman"/>
                <w:b/>
                <w:vertAlign w:val="superscript"/>
              </w:rPr>
            </w:pPr>
            <w:r w:rsidRPr="00A71C64">
              <w:rPr>
                <w:rFonts w:eastAsia="Times New Roman"/>
                <w:b/>
              </w:rPr>
              <w:t>K</w:t>
            </w:r>
            <w:r w:rsidRPr="00A71C64">
              <w:rPr>
                <w:rFonts w:eastAsia="Times New Roman"/>
                <w:vertAlign w:val="superscript"/>
              </w:rPr>
              <w:t>c</w:t>
            </w:r>
          </w:p>
        </w:tc>
        <w:tc>
          <w:tcPr>
            <w:tcW w:w="0" w:type="auto"/>
            <w:noWrap/>
            <w:vAlign w:val="bottom"/>
          </w:tcPr>
          <w:p w:rsidR="003F0627" w:rsidRPr="00A71C64" w:rsidRDefault="003F0627" w:rsidP="00D24308">
            <w:pPr>
              <w:spacing w:line="480" w:lineRule="auto"/>
              <w:rPr>
                <w:rFonts w:eastAsia="Times New Roman"/>
                <w:b/>
                <w:vertAlign w:val="superscript"/>
              </w:rPr>
            </w:pPr>
            <w:proofErr w:type="spellStart"/>
            <w:r w:rsidRPr="00A71C64">
              <w:rPr>
                <w:rFonts w:eastAsia="Times New Roman"/>
                <w:b/>
              </w:rPr>
              <w:t>Deviance</w:t>
            </w:r>
            <w:r w:rsidRPr="00A71C64">
              <w:rPr>
                <w:rFonts w:eastAsia="Times New Roman"/>
                <w:vertAlign w:val="superscript"/>
              </w:rPr>
              <w:t>d</w:t>
            </w:r>
            <w:proofErr w:type="spellEnd"/>
          </w:p>
        </w:tc>
      </w:tr>
      <w:tr w:rsidR="003F0627" w:rsidRPr="00A71C64" w:rsidTr="00D24308">
        <w:trPr>
          <w:trHeight w:val="315"/>
        </w:trPr>
        <w:tc>
          <w:tcPr>
            <w:tcW w:w="9836" w:type="dxa"/>
            <w:gridSpan w:val="6"/>
            <w:noWrap/>
            <w:vAlign w:val="bottom"/>
          </w:tcPr>
          <w:p w:rsidR="003F0627" w:rsidRPr="00A71C64" w:rsidRDefault="003F0627" w:rsidP="00D24308">
            <w:pPr>
              <w:spacing w:line="480" w:lineRule="auto"/>
              <w:jc w:val="both"/>
              <w:rPr>
                <w:rFonts w:eastAsia="Times New Roman"/>
              </w:rPr>
            </w:pPr>
            <w:r w:rsidRPr="00A71C64">
              <w:rPr>
                <w:rFonts w:eastAsia="Times New Roman"/>
                <w:i/>
              </w:rPr>
              <w:t xml:space="preserve">U. </w:t>
            </w:r>
            <w:proofErr w:type="spellStart"/>
            <w:r w:rsidRPr="00A71C64">
              <w:rPr>
                <w:rFonts w:eastAsia="Times New Roman"/>
                <w:i/>
              </w:rPr>
              <w:t>americanus</w:t>
            </w:r>
            <w:proofErr w:type="spellEnd"/>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FORCOV0.5k + LOGR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0.3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8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3.93</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PAVED10k + LOGR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1.0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6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3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4.61</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0.5k + BASNAG + PAVED10k + LOGR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1.0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6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3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1.8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FORCOV0.5k+ DEC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1.2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9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1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4.86</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FORCOV0.5k + DEC5k + HEIGHT + CANOPEN)</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1.6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2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9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29.54</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PAVED10k + DEC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2.9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5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5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6.4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LOGRD10k + NATFRAG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3.3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0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4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9.59</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0.5k + BASNAG + PAVE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3.6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3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3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7.23</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4.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6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3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42.7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DEC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4.0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7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2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40.2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lastRenderedPageBreak/>
              <w:t>ψ(BASNAG + PAVED10k + NATFRAG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4.6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2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2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8.20</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DEC5k + NATFRAG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5.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6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1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8.5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FORCOV0.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255.2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8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1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41.45</w:t>
            </w:r>
          </w:p>
        </w:tc>
      </w:tr>
      <w:tr w:rsidR="003F0627" w:rsidRPr="00A71C64" w:rsidTr="00D24308">
        <w:trPr>
          <w:trHeight w:val="315"/>
        </w:trPr>
        <w:tc>
          <w:tcPr>
            <w:tcW w:w="9836" w:type="dxa"/>
            <w:gridSpan w:val="6"/>
            <w:noWrap/>
            <w:vAlign w:val="bottom"/>
          </w:tcPr>
          <w:p w:rsidR="003F0627" w:rsidRPr="00A71C64" w:rsidRDefault="003F0627" w:rsidP="00D24308">
            <w:pPr>
              <w:spacing w:line="480" w:lineRule="auto"/>
              <w:rPr>
                <w:rFonts w:eastAsia="Times New Roman"/>
              </w:rPr>
            </w:pPr>
            <w:r w:rsidRPr="00A71C64">
              <w:rPr>
                <w:rFonts w:eastAsia="Times New Roman"/>
                <w:i/>
              </w:rPr>
              <w:t xml:space="preserve">M. </w:t>
            </w:r>
            <w:proofErr w:type="spellStart"/>
            <w:r w:rsidRPr="00A71C64">
              <w:rPr>
                <w:rFonts w:eastAsia="Times New Roman"/>
                <w:i/>
              </w:rPr>
              <w:t>pennanti</w:t>
            </w:r>
            <w:proofErr w:type="spellEnd"/>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NATFRAG10k + 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5.8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9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7.0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5.9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9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9.42</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7.0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1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1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8.2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PAVED10k + 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8.0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1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6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9.21</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NATFRAG10k + HOUSE5k + PAVE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8.1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2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6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6.90</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BASNAG + VOLCWD + 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8.1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6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6.94</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0.5k + HOUSE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8.2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3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6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9.42</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NATFRAG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8.7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8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4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92.2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NATFRAG10k + FORCOV0.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9.4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5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3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90.66</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0.5k + HOUSE5k + BASNAG)</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399.4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6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3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8.24</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PAVED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400.4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5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2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93.92</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NATFRAG10k + CANOPEN)</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400.4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5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2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91.63</w:t>
            </w:r>
          </w:p>
        </w:tc>
      </w:tr>
      <w:tr w:rsidR="003F0627" w:rsidRPr="00A71C64" w:rsidTr="00D24308">
        <w:trPr>
          <w:trHeight w:val="315"/>
        </w:trPr>
        <w:tc>
          <w:tcPr>
            <w:tcW w:w="9836" w:type="dxa"/>
            <w:gridSpan w:val="6"/>
            <w:noWrap/>
            <w:vAlign w:val="bottom"/>
          </w:tcPr>
          <w:p w:rsidR="003F0627" w:rsidRPr="00A71C64" w:rsidRDefault="003F0627" w:rsidP="00D24308">
            <w:pPr>
              <w:spacing w:line="480" w:lineRule="auto"/>
              <w:rPr>
                <w:rFonts w:eastAsia="Times New Roman"/>
              </w:rPr>
            </w:pPr>
            <w:r w:rsidRPr="00A71C64">
              <w:rPr>
                <w:rFonts w:eastAsia="Times New Roman"/>
                <w:i/>
              </w:rPr>
              <w:t xml:space="preserve">M. </w:t>
            </w:r>
            <w:proofErr w:type="spellStart"/>
            <w:r w:rsidRPr="00A71C64">
              <w:rPr>
                <w:rFonts w:eastAsia="Times New Roman"/>
                <w:i/>
              </w:rPr>
              <w:t>americana</w:t>
            </w:r>
            <w:proofErr w:type="spellEnd"/>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VOLCWD + TRI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3.7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22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2.4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10k + BASNAG)</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4.4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7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5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3.20</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4.6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9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4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5.86</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10k + NATFRAG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4.7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3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3.4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10k + CANOPEN)</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5.1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4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1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3.90</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5k + TRI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6.9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2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4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5.73</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lastRenderedPageBreak/>
              <w:t>ψ(TRI10k + SNOW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7.0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3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4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5.79</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10k + SNOW5k + ELE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7.5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8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3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3.80</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ELE10k + SNOW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118.2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5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2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7.01</w:t>
            </w:r>
          </w:p>
        </w:tc>
      </w:tr>
      <w:tr w:rsidR="003F0627" w:rsidRPr="00A71C64" w:rsidTr="00D24308">
        <w:trPr>
          <w:trHeight w:val="315"/>
        </w:trPr>
        <w:tc>
          <w:tcPr>
            <w:tcW w:w="9836" w:type="dxa"/>
            <w:gridSpan w:val="6"/>
            <w:noWrap/>
            <w:vAlign w:val="bottom"/>
          </w:tcPr>
          <w:p w:rsidR="003F0627" w:rsidRPr="00A71C64" w:rsidRDefault="003F0627" w:rsidP="00D24308">
            <w:pPr>
              <w:spacing w:line="480" w:lineRule="auto"/>
              <w:rPr>
                <w:rFonts w:eastAsia="Times New Roman"/>
              </w:rPr>
            </w:pPr>
            <w:r w:rsidRPr="00A71C64">
              <w:rPr>
                <w:rFonts w:eastAsia="Times New Roman"/>
                <w:i/>
              </w:rPr>
              <w:t xml:space="preserve">P. </w:t>
            </w:r>
            <w:proofErr w:type="spellStart"/>
            <w:r w:rsidRPr="00A71C64">
              <w:rPr>
                <w:rFonts w:eastAsia="Times New Roman"/>
                <w:i/>
              </w:rPr>
              <w:t>lotor</w:t>
            </w:r>
            <w:proofErr w:type="spellEnd"/>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 xml:space="preserve">ψ(TRI0.5k + HOUSE5k + </w:t>
            </w:r>
            <w:proofErr w:type="spellStart"/>
            <w:r w:rsidRPr="00A71C64">
              <w:rPr>
                <w:rFonts w:eastAsia="Times New Roman"/>
              </w:rPr>
              <w:t>dtHOUSE</w:t>
            </w:r>
            <w:proofErr w:type="spellEnd"/>
            <w:r w:rsidRPr="00A71C64">
              <w:rPr>
                <w:rFonts w:eastAsia="Times New Roman"/>
              </w:rPr>
              <w:t>)</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2.90</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290</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299.11</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0.5k + BASNAG + ASPECT0.5k)</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3.9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1.0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172</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00.1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0.5k + BASNAG)</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4.0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1.1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16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02.79</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 xml:space="preserve">ψ(TRI0.5k + HOUSE5k + SHORE1k + BASNAG + </w:t>
            </w:r>
            <w:proofErr w:type="spellStart"/>
            <w:r w:rsidRPr="00A71C64">
              <w:rPr>
                <w:rFonts w:eastAsia="Times New Roman"/>
              </w:rPr>
              <w:t>dtHOUSE</w:t>
            </w:r>
            <w:proofErr w:type="spellEnd"/>
            <w:r w:rsidRPr="00A71C64">
              <w:rPr>
                <w:rFonts w:eastAsia="Times New Roman"/>
              </w:rPr>
              <w:t>)</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4.12</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1.22</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158</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294.92</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TRI0.5k + BASNAG + VOLCWD)</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6.38</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48</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051</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02.59</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proofErr w:type="gramStart"/>
            <w:r w:rsidRPr="00A71C64">
              <w:rPr>
                <w:rFonts w:eastAsia="Times New Roman"/>
              </w:rPr>
              <w:t>ψ(</w:t>
            </w:r>
            <w:proofErr w:type="gramEnd"/>
            <w:r w:rsidRPr="00A71C64">
              <w:rPr>
                <w:rFonts w:eastAsia="Times New Roman"/>
              </w:rPr>
              <w:t>.)</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75</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045</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0.17</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 xml:space="preserve">ψ(TRI0.5k + HOUSE5k + SHORE1k + ASPECT0.5k + BASNAG + VOLCWD + </w:t>
            </w:r>
            <w:proofErr w:type="spellStart"/>
            <w:r w:rsidRPr="00A71C64">
              <w:rPr>
                <w:rFonts w:eastAsia="Times New Roman"/>
              </w:rPr>
              <w:t>dtHOUSE</w:t>
            </w:r>
            <w:proofErr w:type="spellEnd"/>
            <w:r w:rsidRPr="00A71C64">
              <w:rPr>
                <w:rFonts w:eastAsia="Times New Roman"/>
              </w:rPr>
              <w:t>)</w:t>
            </w:r>
          </w:p>
        </w:tc>
        <w:tc>
          <w:tcPr>
            <w:tcW w:w="927" w:type="dxa"/>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317.7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4.84</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0.026</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10</w:t>
            </w:r>
          </w:p>
        </w:tc>
        <w:tc>
          <w:tcPr>
            <w:tcW w:w="0" w:type="auto"/>
            <w:noWrap/>
            <w:vAlign w:val="bottom"/>
          </w:tcPr>
          <w:p w:rsidR="003F0627" w:rsidRPr="00A71C64" w:rsidRDefault="003F0627" w:rsidP="00D24308">
            <w:pPr>
              <w:spacing w:line="480" w:lineRule="auto"/>
              <w:jc w:val="center"/>
              <w:rPr>
                <w:rFonts w:eastAsia="Times New Roman"/>
                <w:color w:val="000000"/>
              </w:rPr>
            </w:pPr>
            <w:r w:rsidRPr="00A71C64">
              <w:rPr>
                <w:rFonts w:eastAsia="Times New Roman"/>
                <w:color w:val="000000"/>
              </w:rPr>
              <w:t>292.62</w:t>
            </w:r>
          </w:p>
        </w:tc>
      </w:tr>
      <w:tr w:rsidR="003F0627" w:rsidRPr="00A71C64" w:rsidTr="00D24308">
        <w:trPr>
          <w:trHeight w:val="315"/>
        </w:trPr>
        <w:tc>
          <w:tcPr>
            <w:tcW w:w="9836" w:type="dxa"/>
            <w:gridSpan w:val="6"/>
            <w:noWrap/>
            <w:vAlign w:val="bottom"/>
          </w:tcPr>
          <w:p w:rsidR="003F0627" w:rsidRPr="00A71C64" w:rsidRDefault="003F0627" w:rsidP="00D24308">
            <w:pPr>
              <w:spacing w:line="480" w:lineRule="auto"/>
              <w:rPr>
                <w:rFonts w:eastAsia="Times New Roman"/>
              </w:rPr>
            </w:pPr>
            <w:proofErr w:type="spellStart"/>
            <w:r w:rsidRPr="00A71C64">
              <w:rPr>
                <w:rFonts w:eastAsia="Times New Roman"/>
                <w:i/>
              </w:rPr>
              <w:t>Mustela</w:t>
            </w:r>
            <w:proofErr w:type="spellEnd"/>
            <w:r w:rsidRPr="00A71C64">
              <w:rPr>
                <w:rFonts w:eastAsia="Times New Roman"/>
              </w:rPr>
              <w:t xml:space="preserve"> spp.</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DEC1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2.3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27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3.53</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DEC1k + PROPSW)</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3.3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0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6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2.14</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DEC1k + SNOW10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4.17</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1.8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112</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2.92</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VOLCWD + DEC1k + PROPSW)</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4.4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0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9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6</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0.6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DEC1k + VOLCWD)</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4.60</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2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9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3.35</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DEC1k + CANOPEN)</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4.7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4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8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3.53</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1k + ELE0.5k)</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5.09</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2.74</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71</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3.84</w:t>
            </w:r>
          </w:p>
        </w:tc>
      </w:tr>
      <w:tr w:rsidR="003F0627" w:rsidRPr="00A71C64" w:rsidTr="00D24308">
        <w:trPr>
          <w:trHeight w:val="315"/>
        </w:trPr>
        <w:tc>
          <w:tcPr>
            <w:tcW w:w="5571" w:type="dxa"/>
            <w:noWrap/>
            <w:vAlign w:val="bottom"/>
          </w:tcPr>
          <w:p w:rsidR="003F0627" w:rsidRPr="00A71C64" w:rsidRDefault="003F0627" w:rsidP="00D24308">
            <w:pPr>
              <w:spacing w:line="480" w:lineRule="auto"/>
              <w:jc w:val="right"/>
              <w:rPr>
                <w:rFonts w:eastAsia="Times New Roman"/>
              </w:rPr>
            </w:pPr>
            <w:r w:rsidRPr="00A71C64">
              <w:rPr>
                <w:rFonts w:eastAsia="Times New Roman"/>
              </w:rPr>
              <w:t>ψ(FORCOV1k + PROPSW)</w:t>
            </w:r>
          </w:p>
        </w:tc>
        <w:tc>
          <w:tcPr>
            <w:tcW w:w="927" w:type="dxa"/>
            <w:noWrap/>
            <w:vAlign w:val="bottom"/>
          </w:tcPr>
          <w:p w:rsidR="003F0627" w:rsidRPr="00A71C64" w:rsidRDefault="003F0627" w:rsidP="00D24308">
            <w:pPr>
              <w:spacing w:line="480" w:lineRule="auto"/>
              <w:rPr>
                <w:rFonts w:eastAsia="Times New Roman"/>
              </w:rPr>
            </w:pPr>
            <w:r w:rsidRPr="00A71C64">
              <w:rPr>
                <w:rFonts w:eastAsia="Times New Roman"/>
              </w:rPr>
              <w:t>95.68</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3.3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0.053</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5</w:t>
            </w:r>
          </w:p>
        </w:tc>
        <w:tc>
          <w:tcPr>
            <w:tcW w:w="0" w:type="auto"/>
            <w:noWrap/>
            <w:vAlign w:val="bottom"/>
          </w:tcPr>
          <w:p w:rsidR="003F0627" w:rsidRPr="00A71C64" w:rsidRDefault="003F0627" w:rsidP="00D24308">
            <w:pPr>
              <w:spacing w:line="480" w:lineRule="auto"/>
              <w:rPr>
                <w:rFonts w:eastAsia="Times New Roman"/>
              </w:rPr>
            </w:pPr>
            <w:r w:rsidRPr="00A71C64">
              <w:rPr>
                <w:rFonts w:eastAsia="Times New Roman"/>
              </w:rPr>
              <w:t>84.43</w:t>
            </w:r>
          </w:p>
        </w:tc>
      </w:tr>
    </w:tbl>
    <w:p w:rsidR="003F0627" w:rsidRPr="00A71C64" w:rsidRDefault="003F0627" w:rsidP="003F0627">
      <w:pPr>
        <w:spacing w:line="480" w:lineRule="auto"/>
        <w:rPr>
          <w:rFonts w:eastAsia="Times New Roman"/>
        </w:rPr>
      </w:pPr>
      <w:proofErr w:type="gramStart"/>
      <w:r w:rsidRPr="00A71C64">
        <w:rPr>
          <w:rFonts w:eastAsia="Times New Roman"/>
          <w:vertAlign w:val="superscript"/>
        </w:rPr>
        <w:t>a</w:t>
      </w:r>
      <w:proofErr w:type="gramEnd"/>
      <w:r w:rsidRPr="00A71C64">
        <w:rPr>
          <w:rFonts w:eastAsia="Times New Roman"/>
          <w:vertAlign w:val="superscript"/>
        </w:rPr>
        <w:t xml:space="preserve"> </w:t>
      </w:r>
      <w:proofErr w:type="spellStart"/>
      <w:r w:rsidRPr="00A71C64">
        <w:rPr>
          <w:rFonts w:eastAsia="Times New Roman"/>
        </w:rPr>
        <w:t>Akaike</w:t>
      </w:r>
      <w:proofErr w:type="spellEnd"/>
      <w:r w:rsidRPr="00A71C64">
        <w:rPr>
          <w:rFonts w:eastAsia="Times New Roman"/>
        </w:rPr>
        <w:t xml:space="preserve"> Information Criterion for small samples</w:t>
      </w:r>
    </w:p>
    <w:p w:rsidR="003F0627" w:rsidRPr="00A71C64" w:rsidRDefault="003F0627" w:rsidP="003F0627">
      <w:pPr>
        <w:spacing w:line="480" w:lineRule="auto"/>
        <w:rPr>
          <w:rFonts w:eastAsia="Times New Roman"/>
        </w:rPr>
      </w:pPr>
      <w:proofErr w:type="gramStart"/>
      <w:r w:rsidRPr="00A71C64">
        <w:rPr>
          <w:rFonts w:eastAsia="Times New Roman"/>
          <w:vertAlign w:val="superscript"/>
        </w:rPr>
        <w:lastRenderedPageBreak/>
        <w:t>b</w:t>
      </w:r>
      <w:proofErr w:type="gramEnd"/>
      <w:r w:rsidRPr="00A71C64">
        <w:rPr>
          <w:rFonts w:eastAsia="Times New Roman"/>
          <w:vertAlign w:val="superscript"/>
        </w:rPr>
        <w:t xml:space="preserve"> </w:t>
      </w:r>
      <w:r w:rsidRPr="00A71C64">
        <w:rPr>
          <w:rFonts w:eastAsia="Times New Roman"/>
        </w:rPr>
        <w:t>Model probability</w:t>
      </w:r>
    </w:p>
    <w:p w:rsidR="003F0627" w:rsidRPr="00A71C64" w:rsidRDefault="003F0627" w:rsidP="003F0627">
      <w:pPr>
        <w:spacing w:line="480" w:lineRule="auto"/>
        <w:rPr>
          <w:rFonts w:eastAsia="Times New Roman"/>
        </w:rPr>
      </w:pPr>
      <w:proofErr w:type="gramStart"/>
      <w:r w:rsidRPr="00A71C64">
        <w:rPr>
          <w:rFonts w:eastAsia="Times New Roman"/>
          <w:vertAlign w:val="superscript"/>
        </w:rPr>
        <w:t>c</w:t>
      </w:r>
      <w:proofErr w:type="gramEnd"/>
      <w:r w:rsidRPr="00A71C64">
        <w:rPr>
          <w:rFonts w:eastAsia="Times New Roman"/>
          <w:vertAlign w:val="superscript"/>
        </w:rPr>
        <w:t xml:space="preserve"> </w:t>
      </w:r>
      <w:r w:rsidRPr="00A71C64">
        <w:rPr>
          <w:rFonts w:eastAsia="Times New Roman"/>
        </w:rPr>
        <w:t>Number of model parameters</w:t>
      </w:r>
    </w:p>
    <w:p w:rsidR="003F0627" w:rsidRPr="00A71C64" w:rsidRDefault="003F0627" w:rsidP="003F0627">
      <w:pPr>
        <w:spacing w:line="480" w:lineRule="auto"/>
        <w:rPr>
          <w:rFonts w:eastAsia="Times New Roman"/>
        </w:rPr>
      </w:pPr>
      <w:proofErr w:type="gramStart"/>
      <w:r w:rsidRPr="00A71C64">
        <w:rPr>
          <w:rFonts w:eastAsia="Times New Roman"/>
          <w:vertAlign w:val="superscript"/>
        </w:rPr>
        <w:t>d</w:t>
      </w:r>
      <w:proofErr w:type="gramEnd"/>
      <w:r w:rsidRPr="00A71C64">
        <w:rPr>
          <w:rFonts w:eastAsia="Times New Roman"/>
          <w:vertAlign w:val="superscript"/>
        </w:rPr>
        <w:t xml:space="preserve"> </w:t>
      </w:r>
      <w:r w:rsidRPr="00A71C64">
        <w:rPr>
          <w:rFonts w:eastAsia="Times New Roman"/>
        </w:rPr>
        <w:t>Difference in -2Log(Likelihood) of the current model and -2log(Likelihood) of the saturated</w:t>
      </w:r>
    </w:p>
    <w:p w:rsidR="003F0627" w:rsidRPr="00A71C64" w:rsidRDefault="003F0627" w:rsidP="003F0627">
      <w:pPr>
        <w:spacing w:line="480" w:lineRule="auto"/>
        <w:rPr>
          <w:rFonts w:eastAsia="Times New Roman"/>
        </w:rPr>
      </w:pPr>
      <w:proofErr w:type="gramStart"/>
      <w:r w:rsidRPr="00A71C64">
        <w:rPr>
          <w:rFonts w:eastAsia="Times New Roman"/>
        </w:rPr>
        <w:t>model</w:t>
      </w:r>
      <w:proofErr w:type="gramEnd"/>
      <w:r w:rsidRPr="00A71C64">
        <w:rPr>
          <w:rFonts w:eastAsia="Times New Roman"/>
        </w:rPr>
        <w:t xml:space="preserve"> as a measure of model fit</w:t>
      </w:r>
    </w:p>
    <w:p w:rsidR="003F0627" w:rsidRDefault="003F0627"/>
    <w:sectPr w:rsidR="003F0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627"/>
    <w:rsid w:val="0000082E"/>
    <w:rsid w:val="00002368"/>
    <w:rsid w:val="00042054"/>
    <w:rsid w:val="00053BA8"/>
    <w:rsid w:val="00094CA5"/>
    <w:rsid w:val="000B5EC7"/>
    <w:rsid w:val="000D28E2"/>
    <w:rsid w:val="001060CA"/>
    <w:rsid w:val="00111C8B"/>
    <w:rsid w:val="00113C1B"/>
    <w:rsid w:val="0011501E"/>
    <w:rsid w:val="00115C10"/>
    <w:rsid w:val="00135412"/>
    <w:rsid w:val="00141113"/>
    <w:rsid w:val="0014444A"/>
    <w:rsid w:val="00150797"/>
    <w:rsid w:val="00165842"/>
    <w:rsid w:val="00167D9C"/>
    <w:rsid w:val="00175700"/>
    <w:rsid w:val="00175FC9"/>
    <w:rsid w:val="00195259"/>
    <w:rsid w:val="001D1128"/>
    <w:rsid w:val="001E17A2"/>
    <w:rsid w:val="001E3F07"/>
    <w:rsid w:val="001E5D3F"/>
    <w:rsid w:val="002060FD"/>
    <w:rsid w:val="00226628"/>
    <w:rsid w:val="00231504"/>
    <w:rsid w:val="002513F4"/>
    <w:rsid w:val="00255263"/>
    <w:rsid w:val="00277642"/>
    <w:rsid w:val="002856FC"/>
    <w:rsid w:val="002A3694"/>
    <w:rsid w:val="002A60EA"/>
    <w:rsid w:val="002B378F"/>
    <w:rsid w:val="002C025E"/>
    <w:rsid w:val="002D4AEF"/>
    <w:rsid w:val="002D72E3"/>
    <w:rsid w:val="002F2A5F"/>
    <w:rsid w:val="0031141B"/>
    <w:rsid w:val="0031321E"/>
    <w:rsid w:val="00333073"/>
    <w:rsid w:val="00333768"/>
    <w:rsid w:val="0033569A"/>
    <w:rsid w:val="00350236"/>
    <w:rsid w:val="00357C72"/>
    <w:rsid w:val="00357D26"/>
    <w:rsid w:val="003639DC"/>
    <w:rsid w:val="0036719C"/>
    <w:rsid w:val="003726B4"/>
    <w:rsid w:val="00397821"/>
    <w:rsid w:val="003B166C"/>
    <w:rsid w:val="003C4743"/>
    <w:rsid w:val="003D2C34"/>
    <w:rsid w:val="003D3084"/>
    <w:rsid w:val="003F0627"/>
    <w:rsid w:val="00417175"/>
    <w:rsid w:val="004178C5"/>
    <w:rsid w:val="00433611"/>
    <w:rsid w:val="004341CE"/>
    <w:rsid w:val="004432B2"/>
    <w:rsid w:val="00454A14"/>
    <w:rsid w:val="00473FF4"/>
    <w:rsid w:val="0047688E"/>
    <w:rsid w:val="0047793D"/>
    <w:rsid w:val="00492AD9"/>
    <w:rsid w:val="004B6057"/>
    <w:rsid w:val="004B77E8"/>
    <w:rsid w:val="004C0F70"/>
    <w:rsid w:val="004C2DB6"/>
    <w:rsid w:val="004D240A"/>
    <w:rsid w:val="004E7DA0"/>
    <w:rsid w:val="005031CE"/>
    <w:rsid w:val="005038B9"/>
    <w:rsid w:val="00506CE4"/>
    <w:rsid w:val="005201B9"/>
    <w:rsid w:val="00533ED8"/>
    <w:rsid w:val="00545D20"/>
    <w:rsid w:val="00553C84"/>
    <w:rsid w:val="00571C7A"/>
    <w:rsid w:val="00573525"/>
    <w:rsid w:val="005853C8"/>
    <w:rsid w:val="005865E5"/>
    <w:rsid w:val="00591F7B"/>
    <w:rsid w:val="005940EC"/>
    <w:rsid w:val="005955C6"/>
    <w:rsid w:val="005A3A1F"/>
    <w:rsid w:val="005B0C38"/>
    <w:rsid w:val="005B4684"/>
    <w:rsid w:val="005E3550"/>
    <w:rsid w:val="005E413E"/>
    <w:rsid w:val="005E42B4"/>
    <w:rsid w:val="005E4E1E"/>
    <w:rsid w:val="005E7044"/>
    <w:rsid w:val="005E7203"/>
    <w:rsid w:val="005F4254"/>
    <w:rsid w:val="00605278"/>
    <w:rsid w:val="006062D8"/>
    <w:rsid w:val="00607CBF"/>
    <w:rsid w:val="00611697"/>
    <w:rsid w:val="00613506"/>
    <w:rsid w:val="00616AE8"/>
    <w:rsid w:val="00640D40"/>
    <w:rsid w:val="00650256"/>
    <w:rsid w:val="00652F05"/>
    <w:rsid w:val="0068356A"/>
    <w:rsid w:val="006934D9"/>
    <w:rsid w:val="006E3029"/>
    <w:rsid w:val="006F1897"/>
    <w:rsid w:val="006F3B36"/>
    <w:rsid w:val="007027E9"/>
    <w:rsid w:val="00705212"/>
    <w:rsid w:val="00713F8A"/>
    <w:rsid w:val="00714F78"/>
    <w:rsid w:val="00715393"/>
    <w:rsid w:val="00740744"/>
    <w:rsid w:val="00743B19"/>
    <w:rsid w:val="007477FD"/>
    <w:rsid w:val="00752969"/>
    <w:rsid w:val="00762D71"/>
    <w:rsid w:val="0076421C"/>
    <w:rsid w:val="007843C3"/>
    <w:rsid w:val="00785BF9"/>
    <w:rsid w:val="007A5EF0"/>
    <w:rsid w:val="007B7179"/>
    <w:rsid w:val="007C1255"/>
    <w:rsid w:val="007C79AE"/>
    <w:rsid w:val="007E074C"/>
    <w:rsid w:val="007E1983"/>
    <w:rsid w:val="00806493"/>
    <w:rsid w:val="00843C94"/>
    <w:rsid w:val="00844C9C"/>
    <w:rsid w:val="008512FB"/>
    <w:rsid w:val="00874754"/>
    <w:rsid w:val="00876A02"/>
    <w:rsid w:val="00885D17"/>
    <w:rsid w:val="00893D95"/>
    <w:rsid w:val="008B0225"/>
    <w:rsid w:val="008D1324"/>
    <w:rsid w:val="008F49A8"/>
    <w:rsid w:val="00907BA9"/>
    <w:rsid w:val="009117A0"/>
    <w:rsid w:val="00926766"/>
    <w:rsid w:val="00930A95"/>
    <w:rsid w:val="009510CD"/>
    <w:rsid w:val="009512EE"/>
    <w:rsid w:val="00955118"/>
    <w:rsid w:val="0097416C"/>
    <w:rsid w:val="0098758A"/>
    <w:rsid w:val="009943D9"/>
    <w:rsid w:val="00994DE2"/>
    <w:rsid w:val="009C194B"/>
    <w:rsid w:val="009E2615"/>
    <w:rsid w:val="00A269B8"/>
    <w:rsid w:val="00A4428B"/>
    <w:rsid w:val="00A76A43"/>
    <w:rsid w:val="00A842DE"/>
    <w:rsid w:val="00AC03F1"/>
    <w:rsid w:val="00B064DE"/>
    <w:rsid w:val="00B21A1E"/>
    <w:rsid w:val="00B21D7A"/>
    <w:rsid w:val="00B30C76"/>
    <w:rsid w:val="00B32ECE"/>
    <w:rsid w:val="00B66AB4"/>
    <w:rsid w:val="00B77DC4"/>
    <w:rsid w:val="00B807D5"/>
    <w:rsid w:val="00BB608E"/>
    <w:rsid w:val="00BE39C8"/>
    <w:rsid w:val="00C100E6"/>
    <w:rsid w:val="00C1520C"/>
    <w:rsid w:val="00C2153E"/>
    <w:rsid w:val="00C22810"/>
    <w:rsid w:val="00C26611"/>
    <w:rsid w:val="00C40AC9"/>
    <w:rsid w:val="00C47DDA"/>
    <w:rsid w:val="00C60AA8"/>
    <w:rsid w:val="00C65E2F"/>
    <w:rsid w:val="00C74D4C"/>
    <w:rsid w:val="00C8093D"/>
    <w:rsid w:val="00C967F7"/>
    <w:rsid w:val="00CA1757"/>
    <w:rsid w:val="00CA2836"/>
    <w:rsid w:val="00CA3602"/>
    <w:rsid w:val="00CC3869"/>
    <w:rsid w:val="00CC5FEA"/>
    <w:rsid w:val="00CD48E9"/>
    <w:rsid w:val="00CE4A47"/>
    <w:rsid w:val="00CE53D9"/>
    <w:rsid w:val="00D26EAF"/>
    <w:rsid w:val="00D37139"/>
    <w:rsid w:val="00D40D59"/>
    <w:rsid w:val="00D454B4"/>
    <w:rsid w:val="00D56E18"/>
    <w:rsid w:val="00D63C00"/>
    <w:rsid w:val="00D70FF9"/>
    <w:rsid w:val="00D71903"/>
    <w:rsid w:val="00D96277"/>
    <w:rsid w:val="00DA0252"/>
    <w:rsid w:val="00DA3C7F"/>
    <w:rsid w:val="00DA59A9"/>
    <w:rsid w:val="00DD023A"/>
    <w:rsid w:val="00DD0D70"/>
    <w:rsid w:val="00DD33C3"/>
    <w:rsid w:val="00DF06E1"/>
    <w:rsid w:val="00DF3E11"/>
    <w:rsid w:val="00E0411E"/>
    <w:rsid w:val="00E050E2"/>
    <w:rsid w:val="00E2710F"/>
    <w:rsid w:val="00E3145E"/>
    <w:rsid w:val="00E522C0"/>
    <w:rsid w:val="00E53111"/>
    <w:rsid w:val="00E64EEC"/>
    <w:rsid w:val="00E72DF0"/>
    <w:rsid w:val="00E84BF2"/>
    <w:rsid w:val="00EA0A56"/>
    <w:rsid w:val="00EB24D7"/>
    <w:rsid w:val="00EB39D5"/>
    <w:rsid w:val="00EC473A"/>
    <w:rsid w:val="00EC4EA7"/>
    <w:rsid w:val="00ED0555"/>
    <w:rsid w:val="00EE084E"/>
    <w:rsid w:val="00EE7D96"/>
    <w:rsid w:val="00F07197"/>
    <w:rsid w:val="00F1085D"/>
    <w:rsid w:val="00F36F77"/>
    <w:rsid w:val="00F40530"/>
    <w:rsid w:val="00F45A14"/>
    <w:rsid w:val="00F462B8"/>
    <w:rsid w:val="00F504D9"/>
    <w:rsid w:val="00F577A7"/>
    <w:rsid w:val="00F628F9"/>
    <w:rsid w:val="00F66F29"/>
    <w:rsid w:val="00F830DA"/>
    <w:rsid w:val="00F934CE"/>
    <w:rsid w:val="00F93D40"/>
    <w:rsid w:val="00F96E7B"/>
    <w:rsid w:val="00FB0F62"/>
    <w:rsid w:val="00FC0AF9"/>
    <w:rsid w:val="00FC18BB"/>
    <w:rsid w:val="00FC219C"/>
    <w:rsid w:val="00FC2E26"/>
    <w:rsid w:val="00FD74D1"/>
    <w:rsid w:val="00FE07DD"/>
    <w:rsid w:val="00FE6331"/>
    <w:rsid w:val="00FF3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3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on B Lesmeister</dc:creator>
  <cp:lastModifiedBy>Damon B Lesmeister</cp:lastModifiedBy>
  <cp:revision>1</cp:revision>
  <dcterms:created xsi:type="dcterms:W3CDTF">2015-12-21T22:17:00Z</dcterms:created>
  <dcterms:modified xsi:type="dcterms:W3CDTF">2015-12-21T22:17:00Z</dcterms:modified>
</cp:coreProperties>
</file>